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1C5" w:rsidRPr="005A5C6B" w:rsidRDefault="00D261C5" w:rsidP="00D261C5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S2 Table: List of oligonucleotides used in this study</w:t>
      </w:r>
    </w:p>
    <w:p w:rsidR="00D261C5" w:rsidRPr="00E04B97" w:rsidRDefault="00D261C5" w:rsidP="00D261C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tbl>
      <w:tblPr>
        <w:tblStyle w:val="TableGrid"/>
        <w:tblW w:w="7200" w:type="dxa"/>
        <w:tblInd w:w="535" w:type="dxa"/>
        <w:tblLook w:val="04A0" w:firstRow="1" w:lastRow="0" w:firstColumn="1" w:lastColumn="0" w:noHBand="0" w:noVBand="1"/>
      </w:tblPr>
      <w:tblGrid>
        <w:gridCol w:w="1870"/>
        <w:gridCol w:w="5330"/>
      </w:tblGrid>
      <w:tr w:rsidR="00D261C5" w:rsidRPr="00D261C5" w:rsidTr="00D261C5">
        <w:trPr>
          <w:trHeight w:val="463"/>
        </w:trPr>
        <w:tc>
          <w:tcPr>
            <w:tcW w:w="1870" w:type="dxa"/>
          </w:tcPr>
          <w:p w:rsidR="00D261C5" w:rsidRPr="00D261C5" w:rsidRDefault="00D261C5" w:rsidP="00B65110">
            <w:pPr>
              <w:jc w:val="center"/>
              <w:rPr>
                <w:rFonts w:cstheme="minorHAnsi"/>
                <w:b/>
                <w:bCs/>
              </w:rPr>
            </w:pPr>
            <w:r w:rsidRPr="00D261C5">
              <w:rPr>
                <w:rFonts w:cstheme="minorHAnsi"/>
                <w:b/>
                <w:bCs/>
              </w:rPr>
              <w:t>Name of prime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jc w:val="center"/>
              <w:rPr>
                <w:rFonts w:cstheme="minorHAnsi"/>
                <w:b/>
                <w:bCs/>
              </w:rPr>
            </w:pPr>
            <w:r w:rsidRPr="00D261C5">
              <w:rPr>
                <w:rFonts w:cstheme="minorHAnsi"/>
                <w:b/>
                <w:bCs/>
              </w:rPr>
              <w:t>Primer Sequence (5’</w:t>
            </w:r>
            <w:r w:rsidRPr="00D261C5">
              <w:rPr>
                <w:rFonts w:cstheme="minorHAnsi"/>
                <w:b/>
                <w:bCs/>
              </w:rPr>
              <w:sym w:font="Wingdings" w:char="F0E0"/>
            </w:r>
            <w:r w:rsidRPr="00D261C5">
              <w:rPr>
                <w:rFonts w:cstheme="minorHAnsi"/>
                <w:b/>
                <w:bCs/>
              </w:rPr>
              <w:t xml:space="preserve"> 3’)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proofErr w:type="spellStart"/>
            <w:r w:rsidRPr="00D261C5">
              <w:rPr>
                <w:rFonts w:cstheme="minorHAnsi"/>
              </w:rPr>
              <w:t>SmaI</w:t>
            </w:r>
            <w:proofErr w:type="spellEnd"/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TCCCCCGGGATGGTAGAAGAC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proofErr w:type="spellStart"/>
            <w:r w:rsidRPr="00D261C5">
              <w:rPr>
                <w:rFonts w:cstheme="minorHAnsi"/>
              </w:rPr>
              <w:t>HindIII</w:t>
            </w:r>
            <w:proofErr w:type="spellEnd"/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CCAAGCTTTTACCGTTCCTTC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G409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TCGAAGCGTGTGATGCTAACATTCCTCGCGCCGC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G409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CGCGGCGCGAGGAATGTTAGCATCACACGCTTCGA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N410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AGCGTGTGATGGTGCCATTCCTCGCGCCGC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r w:rsidRPr="00D261C5">
              <w:rPr>
                <w:rFonts w:cstheme="minorHAnsi"/>
                <w:vertAlign w:val="subscript"/>
              </w:rPr>
              <w:t>N410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CGCGGCGCGAGGAATGGCACCATCACACGCT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r w:rsidRPr="00D261C5">
              <w:rPr>
                <w:rFonts w:cstheme="minorHAnsi"/>
                <w:vertAlign w:val="subscript"/>
              </w:rPr>
              <w:t>I411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GTGATGGTAATGCTCCTCGCGCCGC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I411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CGCGGCGCGAGGAGCATTACCATCAC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 xml:space="preserve">P412F </w:t>
            </w:r>
            <w:r w:rsidRPr="00D261C5">
              <w:rPr>
                <w:rFonts w:cstheme="minorHAnsi"/>
              </w:rPr>
              <w:t>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GTGATGGTAACATTGCTCGCGCCGCGACCTA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P412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TAGGTCGCGGCGCGAGCAATGTTACCATCAC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R413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TGGTAACATTCCTGCCGCCGCGACCTATC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R413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GATAGGTCGCGGCGGCAGGAATGTTACCA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T416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TTCCTCGCGCCGCGGCCTATCTGGATGTC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T416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GACATCCAGATAGGCCGCGGCGCGAGGAA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Y417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CGTGCCGCGACCGCTCTGGATGTCAGCCCG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Y417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CGGGCTGACATCCAGAGCGGTCGCGGCACG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L418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CGCGCCGCTACCTATGCAGATGTCAGCCCG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L418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CGGGCTGACATCTGCATAGGTAGCGGCGCG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D419A</w:t>
            </w:r>
            <w:r w:rsidRPr="00D261C5">
              <w:rPr>
                <w:rFonts w:cstheme="minorHAnsi"/>
              </w:rPr>
              <w:t xml:space="preserve"> F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GCCGCGACCTATCTAGCAGTCAGCCCG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D419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CGGGCTGACTGCTAGATAGGTCGCGGCGCG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V420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CCTATCTAGATGCAAGCCCGTCAACCA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V420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TGGTTGACGGGCTTGCATCTAGATAGG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S421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ATCTAGATGTCGCACCGTCAACCA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S421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TGGTTGACGGTGCGACATCTAGAT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P422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ATCTGGATGTCAGCGCGTCAACCATCTATC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P422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GATAGATGGTTGACGCGCTGACATCCAGAT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S423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CGTCAGCCCGGCAACCATCTATCGCA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S423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TGCGATAGATGGTTGCCGGGCTGACG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T424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TGTCAGCCCGTCAGCCATCTATCGCAAG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T424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CTTGCGATAGATGGCTGACGGGCTGACA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I425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CAGCCCGTCAACCGCCTATCGCAAGCTG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I425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CAGCTTGCGATAGGCGGTTGACGGGCT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Y426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CCGTCAACCATCGCGCGCAAGCTGCAAAC</w:t>
            </w:r>
          </w:p>
        </w:tc>
      </w:tr>
      <w:tr w:rsidR="00D261C5" w:rsidRPr="00D261C5" w:rsidTr="00D261C5">
        <w:trPr>
          <w:trHeight w:val="335"/>
        </w:trPr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Y426A</w:t>
            </w:r>
            <w:r w:rsidRPr="00D261C5">
              <w:rPr>
                <w:rFonts w:cstheme="minorHAnsi"/>
              </w:rPr>
              <w:t xml:space="preserve"> R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TTGCAGCTTGCGCGCGATGGTTGACG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R427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TCAACCATCTACGCGAAGCTGCAAACT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R427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AGTTTGCAGCTTCGCGTAGATGGTT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K428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ACCATCTATCGCGCGCTGCAAACTTGGAA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K428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TTCCAAGTTTGCAGCGCGCGATAGATGGT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L429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CATCTATCGCAAAGCGCAAACTTGGAAT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L429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ATTCCAAGTTTGCGCTTTGCGATAGATG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</w:t>
            </w:r>
            <w:bookmarkStart w:id="0" w:name="_GoBack"/>
            <w:bookmarkEnd w:id="0"/>
            <w:r w:rsidRPr="00D261C5">
              <w:rPr>
                <w:rFonts w:cstheme="minorHAnsi"/>
              </w:rPr>
              <w:t>O</w:t>
            </w:r>
            <w:r w:rsidRPr="00D261C5">
              <w:rPr>
                <w:rFonts w:cstheme="minorHAnsi"/>
                <w:vertAlign w:val="subscript"/>
              </w:rPr>
              <w:t>Q430A</w:t>
            </w:r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ATCGCAAACTGGCAACTTGGAATGAAAA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LuxO</w:t>
            </w:r>
            <w:r w:rsidRPr="00D261C5">
              <w:rPr>
                <w:rFonts w:cstheme="minorHAnsi"/>
                <w:vertAlign w:val="subscript"/>
              </w:rPr>
              <w:t>Q430A</w:t>
            </w:r>
            <w:r w:rsidRPr="00D261C5">
              <w:rPr>
                <w:rFonts w:cstheme="minorHAnsi"/>
              </w:rPr>
              <w:t xml:space="preserve"> R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TTTTTCATTCCAAGTTGCCAGTTTGCGATA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OL FLAG F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ATGACGATGACAAGATGGTAGAAGACACGGCG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OL FLAG R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ACGCCGTGTCTTCTACCATCTTGTCATCGTCAT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proofErr w:type="spellStart"/>
            <w:r w:rsidRPr="00D261C5">
              <w:rPr>
                <w:rFonts w:cstheme="minorHAnsi"/>
              </w:rPr>
              <w:t>SmaI</w:t>
            </w:r>
            <w:proofErr w:type="spellEnd"/>
            <w:r w:rsidRPr="00D261C5">
              <w:rPr>
                <w:rFonts w:cstheme="minorHAnsi"/>
              </w:rPr>
              <w:t xml:space="preserve"> FLAG F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TCCCCCGGGATGGACTACAAAG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proofErr w:type="spellStart"/>
            <w:r w:rsidRPr="00D261C5">
              <w:rPr>
                <w:rFonts w:cstheme="minorHAnsi"/>
              </w:rPr>
              <w:t>NdeI</w:t>
            </w:r>
            <w:proofErr w:type="spellEnd"/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GGGAATTACATATGATGGTAGAAGACA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proofErr w:type="spellStart"/>
            <w:r w:rsidRPr="00D261C5">
              <w:rPr>
                <w:rFonts w:cstheme="minorHAnsi"/>
              </w:rPr>
              <w:t>LuxO</w:t>
            </w:r>
            <w:proofErr w:type="spellEnd"/>
            <w:r w:rsidRPr="00D261C5">
              <w:rPr>
                <w:rFonts w:cstheme="minorHAnsi"/>
              </w:rPr>
              <w:t xml:space="preserve"> </w:t>
            </w:r>
            <w:proofErr w:type="spellStart"/>
            <w:r w:rsidRPr="00D261C5">
              <w:rPr>
                <w:rFonts w:cstheme="minorHAnsi"/>
              </w:rPr>
              <w:t>XhoI</w:t>
            </w:r>
            <w:proofErr w:type="spellEnd"/>
            <w:r w:rsidRPr="00D261C5">
              <w:rPr>
                <w:rFonts w:cstheme="minorHAnsi"/>
              </w:rPr>
              <w:t xml:space="preserve"> R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CCGCTCGAGCCGTTCCTTCTC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 xml:space="preserve">pQrr4 </w:t>
            </w:r>
            <w:proofErr w:type="spellStart"/>
            <w:r w:rsidRPr="00D261C5">
              <w:rPr>
                <w:rFonts w:cstheme="minorHAnsi"/>
              </w:rPr>
              <w:t>SphI</w:t>
            </w:r>
            <w:proofErr w:type="spellEnd"/>
            <w:r w:rsidRPr="00D261C5">
              <w:rPr>
                <w:rFonts w:cstheme="minorHAnsi"/>
              </w:rPr>
              <w:t xml:space="preserve"> F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ACATGCATGCACGATTCCCATGGACATAGCG</w:t>
            </w:r>
          </w:p>
        </w:tc>
      </w:tr>
      <w:tr w:rsidR="00D261C5" w:rsidRPr="00D261C5" w:rsidTr="00D261C5">
        <w:tc>
          <w:tcPr>
            <w:tcW w:w="187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 xml:space="preserve">pQrr4 </w:t>
            </w:r>
            <w:proofErr w:type="spellStart"/>
            <w:r w:rsidRPr="00D261C5">
              <w:rPr>
                <w:rFonts w:cstheme="minorHAnsi"/>
              </w:rPr>
              <w:t>SalI</w:t>
            </w:r>
            <w:proofErr w:type="spellEnd"/>
            <w:r w:rsidRPr="00D261C5">
              <w:rPr>
                <w:rFonts w:cstheme="minorHAnsi"/>
              </w:rPr>
              <w:t xml:space="preserve"> R </w:t>
            </w:r>
          </w:p>
        </w:tc>
        <w:tc>
          <w:tcPr>
            <w:tcW w:w="5330" w:type="dxa"/>
          </w:tcPr>
          <w:p w:rsidR="00D261C5" w:rsidRPr="00D261C5" w:rsidRDefault="00D261C5" w:rsidP="00B65110">
            <w:pPr>
              <w:rPr>
                <w:rFonts w:cstheme="minorHAnsi"/>
              </w:rPr>
            </w:pPr>
            <w:r w:rsidRPr="00D261C5">
              <w:rPr>
                <w:rFonts w:cstheme="minorHAnsi"/>
              </w:rPr>
              <w:t>ACGCGTCGACTCTAATAAATGCAGATTACG</w:t>
            </w:r>
          </w:p>
        </w:tc>
      </w:tr>
    </w:tbl>
    <w:p w:rsidR="00C75B81" w:rsidRDefault="00C75B81"/>
    <w:sectPr w:rsidR="00C75B81" w:rsidSect="00F36E0C">
      <w:pgSz w:w="11906" w:h="16838"/>
      <w:pgMar w:top="567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1C5"/>
    <w:rsid w:val="00C75B81"/>
    <w:rsid w:val="00D2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7BA1C-4453-4C65-83C1-4A7E0D464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1C5"/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1C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2166</Characters>
  <Application>Microsoft Office Word</Application>
  <DocSecurity>0</DocSecurity>
  <Lines>10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C</dc:creator>
  <cp:keywords/>
  <dc:description/>
  <cp:lastModifiedBy>SRC</cp:lastModifiedBy>
  <cp:revision>1</cp:revision>
  <dcterms:created xsi:type="dcterms:W3CDTF">2024-09-05T11:06:00Z</dcterms:created>
  <dcterms:modified xsi:type="dcterms:W3CDTF">2024-09-0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f7429e-38f5-4180-b2d9-65a0483e6714</vt:lpwstr>
  </property>
</Properties>
</file>